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574E1" w14:textId="77777777" w:rsidR="002C66C7" w:rsidRPr="000E5B85" w:rsidRDefault="002C66C7" w:rsidP="002C66C7">
      <w:pPr>
        <w:jc w:val="both"/>
        <w:rPr>
          <w:rFonts w:ascii="Times" w:hAnsi="Times"/>
          <w:sz w:val="22"/>
        </w:rPr>
      </w:pPr>
      <w:bookmarkStart w:id="0" w:name="_GoBack"/>
      <w:r>
        <w:rPr>
          <w:rFonts w:ascii="Times" w:hAnsi="Times"/>
          <w:sz w:val="22"/>
        </w:rPr>
        <w:t>Supplementary Table 2</w:t>
      </w:r>
      <w:bookmarkEnd w:id="0"/>
      <w:r w:rsidRPr="000E5B85">
        <w:rPr>
          <w:rFonts w:ascii="Times" w:hAnsi="Times"/>
          <w:sz w:val="22"/>
        </w:rPr>
        <w:t>. The parameters of ZM model for the rank-frequency distribution of the source texts of SI and CI.</w:t>
      </w:r>
    </w:p>
    <w:tbl>
      <w:tblPr>
        <w:tblW w:w="3360" w:type="dxa"/>
        <w:tblLook w:val="04A0" w:firstRow="1" w:lastRow="0" w:firstColumn="1" w:lastColumn="0" w:noHBand="0" w:noVBand="1"/>
      </w:tblPr>
      <w:tblGrid>
        <w:gridCol w:w="730"/>
        <w:gridCol w:w="449"/>
        <w:gridCol w:w="821"/>
        <w:gridCol w:w="821"/>
        <w:gridCol w:w="821"/>
      </w:tblGrid>
      <w:tr w:rsidR="002C66C7" w:rsidRPr="000E5B85" w14:paraId="3434101C" w14:textId="77777777" w:rsidTr="00E5056E">
        <w:trPr>
          <w:trHeight w:val="360"/>
        </w:trPr>
        <w:tc>
          <w:tcPr>
            <w:tcW w:w="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1C29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group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3EA0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ID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3AE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a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254A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b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CAE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R</w:t>
            </w:r>
            <w:r w:rsidRPr="000E5B85">
              <w:rPr>
                <w:rFonts w:ascii="Times" w:eastAsia="DengXian" w:hAnsi="Times"/>
                <w:color w:val="000000"/>
                <w:sz w:val="22"/>
                <w:vertAlign w:val="superscript"/>
              </w:rPr>
              <w:t>2</w:t>
            </w:r>
          </w:p>
        </w:tc>
      </w:tr>
      <w:tr w:rsidR="002C66C7" w:rsidRPr="000E5B85" w14:paraId="01AAEE9B" w14:textId="77777777" w:rsidTr="00E5056E">
        <w:trPr>
          <w:trHeight w:val="320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AE18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S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E731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E2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5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0EA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18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39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42</w:t>
            </w:r>
          </w:p>
        </w:tc>
      </w:tr>
      <w:tr w:rsidR="002C66C7" w:rsidRPr="000E5B85" w14:paraId="27F6325C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053C1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C35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DD1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3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A36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07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84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684</w:t>
            </w:r>
          </w:p>
        </w:tc>
      </w:tr>
      <w:tr w:rsidR="002C66C7" w:rsidRPr="000E5B85" w14:paraId="25A55675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6BC1B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12A0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748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5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D77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.94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FE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32</w:t>
            </w:r>
          </w:p>
        </w:tc>
      </w:tr>
      <w:tr w:rsidR="002C66C7" w:rsidRPr="000E5B85" w14:paraId="71F14961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2A06B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018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3DB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6D8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.67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75E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9</w:t>
            </w:r>
          </w:p>
        </w:tc>
      </w:tr>
      <w:tr w:rsidR="002C66C7" w:rsidRPr="000E5B85" w14:paraId="0D81B3AA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8F111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097F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0B5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6637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17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781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902</w:t>
            </w:r>
          </w:p>
        </w:tc>
      </w:tr>
      <w:tr w:rsidR="002C66C7" w:rsidRPr="000E5B85" w14:paraId="3DAA543A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647B7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11D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78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6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957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.92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39F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69</w:t>
            </w:r>
          </w:p>
        </w:tc>
      </w:tr>
      <w:tr w:rsidR="002C66C7" w:rsidRPr="000E5B85" w14:paraId="4915F446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E0A4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9A5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A197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5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21A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.97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F0F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926</w:t>
            </w:r>
          </w:p>
        </w:tc>
      </w:tr>
      <w:tr w:rsidR="002C66C7" w:rsidRPr="000E5B85" w14:paraId="25551714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8FD8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3D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2FC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20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57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21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71</w:t>
            </w:r>
          </w:p>
        </w:tc>
      </w:tr>
      <w:tr w:rsidR="002C66C7" w:rsidRPr="000E5B85" w14:paraId="4CE9FAD7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3269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58C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F0C0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F3A1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06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752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48</w:t>
            </w:r>
          </w:p>
        </w:tc>
      </w:tr>
      <w:tr w:rsidR="002C66C7" w:rsidRPr="000E5B85" w14:paraId="646F3EF6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8F31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27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DCB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2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084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44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5F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88</w:t>
            </w:r>
          </w:p>
        </w:tc>
      </w:tr>
      <w:tr w:rsidR="002C66C7" w:rsidRPr="000E5B85" w14:paraId="69FC5F6A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F3DBC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0B0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A1B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070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42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7D8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23</w:t>
            </w:r>
          </w:p>
        </w:tc>
      </w:tr>
      <w:tr w:rsidR="002C66C7" w:rsidRPr="000E5B85" w14:paraId="040F5B3D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55381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83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35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46E2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3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239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88</w:t>
            </w:r>
          </w:p>
        </w:tc>
      </w:tr>
      <w:tr w:rsidR="002C66C7" w:rsidRPr="000E5B85" w14:paraId="75F6E7B7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BE9C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877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5942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3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3D4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36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46C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34</w:t>
            </w:r>
          </w:p>
        </w:tc>
      </w:tr>
      <w:tr w:rsidR="002C66C7" w:rsidRPr="000E5B85" w14:paraId="7DF71A72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4586F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6507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D9B0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2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35F0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20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077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19</w:t>
            </w:r>
          </w:p>
        </w:tc>
      </w:tr>
      <w:tr w:rsidR="002C66C7" w:rsidRPr="000E5B85" w14:paraId="774B92D2" w14:textId="77777777" w:rsidTr="00E5056E">
        <w:trPr>
          <w:trHeight w:val="320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E8CC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C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12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386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3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FAC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19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A527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68</w:t>
            </w:r>
          </w:p>
        </w:tc>
      </w:tr>
      <w:tr w:rsidR="002C66C7" w:rsidRPr="000E5B85" w14:paraId="1F00D478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C715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AB3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0E9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4D8F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24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424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18</w:t>
            </w:r>
          </w:p>
        </w:tc>
      </w:tr>
      <w:tr w:rsidR="002C66C7" w:rsidRPr="000E5B85" w14:paraId="04B0162F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3D34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939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4CF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22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19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7F3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11</w:t>
            </w:r>
          </w:p>
        </w:tc>
      </w:tr>
      <w:tr w:rsidR="002C66C7" w:rsidRPr="000E5B85" w14:paraId="0B90C51E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FBB3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13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3E8D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6EC8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39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B40B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19</w:t>
            </w:r>
          </w:p>
        </w:tc>
      </w:tr>
      <w:tr w:rsidR="002C66C7" w:rsidRPr="000E5B85" w14:paraId="29963C9A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6CF70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D6B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6BA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7D4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18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A23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28</w:t>
            </w:r>
          </w:p>
        </w:tc>
      </w:tr>
      <w:tr w:rsidR="002C66C7" w:rsidRPr="000E5B85" w14:paraId="5CF15FE6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F95E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3A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AF10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5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D367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46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E10B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68</w:t>
            </w:r>
          </w:p>
        </w:tc>
      </w:tr>
      <w:tr w:rsidR="002C66C7" w:rsidRPr="000E5B85" w14:paraId="65ED216E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8F2E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E3BB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AAC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C1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25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BF57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52</w:t>
            </w:r>
          </w:p>
        </w:tc>
      </w:tr>
      <w:tr w:rsidR="002C66C7" w:rsidRPr="000E5B85" w14:paraId="586ABD13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854F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B06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7A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2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77C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.99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C8C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69</w:t>
            </w:r>
          </w:p>
        </w:tc>
      </w:tr>
      <w:tr w:rsidR="002C66C7" w:rsidRPr="000E5B85" w14:paraId="0CEAA82F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472BF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D1FF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D77C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3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A490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06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D1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915</w:t>
            </w:r>
          </w:p>
        </w:tc>
      </w:tr>
      <w:tr w:rsidR="002C66C7" w:rsidRPr="000E5B85" w14:paraId="1E637416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2CD3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B56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5AD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5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667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64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02B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87</w:t>
            </w:r>
          </w:p>
        </w:tc>
      </w:tr>
      <w:tr w:rsidR="002C66C7" w:rsidRPr="000E5B85" w14:paraId="66965EE3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933A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855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567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58B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24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435F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17</w:t>
            </w:r>
          </w:p>
        </w:tc>
      </w:tr>
      <w:tr w:rsidR="002C66C7" w:rsidRPr="000E5B85" w14:paraId="2679F83A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3205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05A4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373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6CF6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.98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D861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02</w:t>
            </w:r>
          </w:p>
        </w:tc>
      </w:tr>
      <w:tr w:rsidR="002C66C7" w:rsidRPr="000E5B85" w14:paraId="25EC132D" w14:textId="77777777" w:rsidTr="00E5056E">
        <w:trPr>
          <w:trHeight w:val="32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48DA2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B0B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1D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2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8A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04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00FE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15</w:t>
            </w:r>
          </w:p>
        </w:tc>
      </w:tr>
      <w:tr w:rsidR="002C66C7" w:rsidRPr="000E5B85" w14:paraId="128FAD09" w14:textId="77777777" w:rsidTr="00E5056E">
        <w:trPr>
          <w:trHeight w:val="34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86569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529A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8F53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0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F3187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40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E1BC" w14:textId="77777777" w:rsidR="002C66C7" w:rsidRPr="000E5B85" w:rsidRDefault="002C66C7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21</w:t>
            </w:r>
          </w:p>
        </w:tc>
      </w:tr>
    </w:tbl>
    <w:p w14:paraId="2CEDED8A" w14:textId="77777777" w:rsidR="00B93BE1" w:rsidRDefault="002C66C7"/>
    <w:sectPr w:rsidR="00B93BE1" w:rsidSect="00DD3B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C7"/>
    <w:rsid w:val="00002968"/>
    <w:rsid w:val="002C66C7"/>
    <w:rsid w:val="003E24E6"/>
    <w:rsid w:val="004E4AA6"/>
    <w:rsid w:val="005311F9"/>
    <w:rsid w:val="006A72BC"/>
    <w:rsid w:val="00780A2D"/>
    <w:rsid w:val="007817A0"/>
    <w:rsid w:val="009F1B4B"/>
    <w:rsid w:val="00BF7A34"/>
    <w:rsid w:val="00DD3B7B"/>
    <w:rsid w:val="00E3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212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C66C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Macintosh Word</Application>
  <DocSecurity>0</DocSecurity>
  <Lines>6</Lines>
  <Paragraphs>1</Paragraphs>
  <ScaleCrop>false</ScaleCrop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xi Lv</dc:creator>
  <cp:keywords/>
  <dc:description/>
  <cp:lastModifiedBy>Qianxi Lv</cp:lastModifiedBy>
  <cp:revision>1</cp:revision>
  <dcterms:created xsi:type="dcterms:W3CDTF">2018-04-18T11:14:00Z</dcterms:created>
  <dcterms:modified xsi:type="dcterms:W3CDTF">2018-04-18T11:15:00Z</dcterms:modified>
</cp:coreProperties>
</file>